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A0F7E3" w14:textId="3CE4F487" w:rsidR="00057532" w:rsidRPr="00EA7237" w:rsidRDefault="00EA7237" w:rsidP="00EA7237">
      <w:pPr>
        <w:rPr>
          <w:rFonts w:ascii="Times New Roman" w:hAnsi="Times New Roman" w:cs="Times New Roman"/>
        </w:rPr>
      </w:pPr>
      <w:bookmarkStart w:id="0" w:name="_Hlk174229765"/>
      <w:r w:rsidRPr="00EA7237">
        <w:rPr>
          <w:rFonts w:ascii="Times New Roman" w:hAnsi="Times New Roman" w:cs="Times New Roman"/>
        </w:rPr>
        <w:t>Supplementary Fig 1</w:t>
      </w:r>
    </w:p>
    <w:bookmarkEnd w:id="0"/>
    <w:p w14:paraId="6E18BBD6" w14:textId="7FF03E90" w:rsidR="00EA7237" w:rsidRDefault="00783BF0" w:rsidP="00EA723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E9D114D" wp14:editId="37BAAE36">
            <wp:extent cx="5731510" cy="4046855"/>
            <wp:effectExtent l="0" t="0" r="2540" b="0"/>
            <wp:docPr id="16762426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542BDE-D7D2-3227-035D-B42AA6BC57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D15969" w14:textId="01881778" w:rsidR="00783BF0" w:rsidRPr="00EA7237" w:rsidRDefault="00783BF0" w:rsidP="00EA7237">
      <w:pPr>
        <w:rPr>
          <w:rFonts w:ascii="Times New Roman" w:hAnsi="Times New Roman" w:cs="Times New Roman"/>
        </w:rPr>
      </w:pPr>
      <w:r w:rsidRPr="00783BF0">
        <w:rPr>
          <w:rFonts w:ascii="Times New Roman" w:hAnsi="Times New Roman" w:cs="Times New Roman"/>
          <w:b/>
          <w:bCs/>
        </w:rPr>
        <w:t>Supplementary Fig 1</w:t>
      </w:r>
      <w:r>
        <w:rPr>
          <w:rFonts w:ascii="Times New Roman" w:hAnsi="Times New Roman" w:cs="Times New Roman"/>
          <w:b/>
          <w:bCs/>
        </w:rPr>
        <w:t xml:space="preserve">: </w:t>
      </w:r>
      <w:r w:rsidRPr="00CC140D">
        <w:rPr>
          <w:rFonts w:ascii="Times New Roman" w:hAnsi="Times New Roman" w:cs="Times New Roman"/>
        </w:rPr>
        <w:t xml:space="preserve">Percentage contribution of the covariables to the inequality in stunting between SC-ST and </w:t>
      </w:r>
      <w:r>
        <w:rPr>
          <w:rFonts w:ascii="Times New Roman" w:hAnsi="Times New Roman" w:cs="Times New Roman"/>
        </w:rPr>
        <w:t>n</w:t>
      </w:r>
      <w:r w:rsidRPr="00CC140D">
        <w:rPr>
          <w:rFonts w:ascii="Times New Roman" w:hAnsi="Times New Roman" w:cs="Times New Roman"/>
        </w:rPr>
        <w:t>on-SC-ST children (Fairlie decomposition).</w:t>
      </w:r>
    </w:p>
    <w:sectPr w:rsidR="00783BF0" w:rsidRPr="00EA7237" w:rsidSect="00E23DE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EF8A7E" w14:textId="77777777" w:rsidR="004073FB" w:rsidRDefault="004073FB">
      <w:pPr>
        <w:spacing w:after="0" w:line="240" w:lineRule="auto"/>
      </w:pPr>
      <w:r>
        <w:separator/>
      </w:r>
    </w:p>
  </w:endnote>
  <w:endnote w:type="continuationSeparator" w:id="0">
    <w:p w14:paraId="3F7949A7" w14:textId="77777777" w:rsidR="004073FB" w:rsidRDefault="00407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714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B5771" w14:textId="77777777" w:rsidR="008636C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366159" w14:textId="77777777" w:rsidR="008636CE" w:rsidRDefault="008636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777943" w14:textId="77777777" w:rsidR="004073FB" w:rsidRDefault="004073FB">
      <w:pPr>
        <w:spacing w:after="0" w:line="240" w:lineRule="auto"/>
      </w:pPr>
      <w:r>
        <w:separator/>
      </w:r>
    </w:p>
  </w:footnote>
  <w:footnote w:type="continuationSeparator" w:id="0">
    <w:p w14:paraId="2936F62D" w14:textId="77777777" w:rsidR="004073FB" w:rsidRDefault="00407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93"/>
    <w:rsid w:val="00021947"/>
    <w:rsid w:val="00044D05"/>
    <w:rsid w:val="00057532"/>
    <w:rsid w:val="00155443"/>
    <w:rsid w:val="00197648"/>
    <w:rsid w:val="001B71B9"/>
    <w:rsid w:val="001C4913"/>
    <w:rsid w:val="00250F52"/>
    <w:rsid w:val="002821C7"/>
    <w:rsid w:val="003447A7"/>
    <w:rsid w:val="004073FB"/>
    <w:rsid w:val="0041326B"/>
    <w:rsid w:val="00415111"/>
    <w:rsid w:val="00424E7E"/>
    <w:rsid w:val="004778DF"/>
    <w:rsid w:val="00527293"/>
    <w:rsid w:val="00557199"/>
    <w:rsid w:val="005C5EDD"/>
    <w:rsid w:val="006177C5"/>
    <w:rsid w:val="0062443B"/>
    <w:rsid w:val="00663A80"/>
    <w:rsid w:val="00673BEB"/>
    <w:rsid w:val="00783BF0"/>
    <w:rsid w:val="007A173B"/>
    <w:rsid w:val="007C003B"/>
    <w:rsid w:val="007E6EEE"/>
    <w:rsid w:val="0083506D"/>
    <w:rsid w:val="008636CE"/>
    <w:rsid w:val="0088672A"/>
    <w:rsid w:val="009812AA"/>
    <w:rsid w:val="00A04CE7"/>
    <w:rsid w:val="00A05BF5"/>
    <w:rsid w:val="00AC23D9"/>
    <w:rsid w:val="00B13074"/>
    <w:rsid w:val="00B26E16"/>
    <w:rsid w:val="00B36262"/>
    <w:rsid w:val="00BB2F8F"/>
    <w:rsid w:val="00C70259"/>
    <w:rsid w:val="00CD1C2C"/>
    <w:rsid w:val="00D03F35"/>
    <w:rsid w:val="00D10DE5"/>
    <w:rsid w:val="00D13A92"/>
    <w:rsid w:val="00DE579E"/>
    <w:rsid w:val="00E219D7"/>
    <w:rsid w:val="00E23DEE"/>
    <w:rsid w:val="00E65E2A"/>
    <w:rsid w:val="00EA7237"/>
    <w:rsid w:val="00F114D7"/>
    <w:rsid w:val="00F42C2F"/>
    <w:rsid w:val="00FA1CD4"/>
    <w:rsid w:val="00FA668D"/>
    <w:rsid w:val="00FE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C60D5C"/>
  <w15:chartTrackingRefBased/>
  <w15:docId w15:val="{E1E9F2E3-409A-400F-BF08-9A302350E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DE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3D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DE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3D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DEE"/>
    <w:rPr>
      <w:rFonts w:eastAsiaTheme="minorHAnsi"/>
      <w:lang w:eastAsia="en-US"/>
    </w:rPr>
  </w:style>
  <w:style w:type="character" w:styleId="Strong">
    <w:name w:val="Strong"/>
    <w:basedOn w:val="DefaultParagraphFont"/>
    <w:uiPriority w:val="22"/>
    <w:qFormat/>
    <w:rsid w:val="00E23DE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23DE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23D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3DEE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23DEE"/>
    <w:rPr>
      <w:rFonts w:ascii="Georgia" w:hAnsi="Georgia" w:hint="default"/>
      <w:b w:val="0"/>
      <w:bCs w:val="0"/>
      <w:i w:val="0"/>
      <w:iCs w:val="0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23DEE"/>
  </w:style>
  <w:style w:type="paragraph" w:styleId="Revision">
    <w:name w:val="Revision"/>
    <w:hidden/>
    <w:uiPriority w:val="99"/>
    <w:semiHidden/>
    <w:rsid w:val="00E23DEE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7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y%20Work_PhD\Tentative_Papers_Draft\6.%20DDS_Anthro\asdoc\Final_6-23\3\SCi_rep\review%202%20reviewer's%20comments\submitted_revised%202\2.%20FINAL_MiAD_stunt_decompos_0-59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18949926607029"/>
          <c:y val="3.8773944020638731E-2"/>
          <c:w val="0.84655901210291629"/>
          <c:h val="0.653386889783130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-O_0-59-updated 1'!$C$40</c:f>
              <c:strCache>
                <c:ptCount val="1"/>
                <c:pt idx="0">
                  <c:v>Contribution (%)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-O_0-59-updated 1'!$B$41:$B$57</c:f>
              <c:strCache>
                <c:ptCount val="17"/>
                <c:pt idx="0">
                  <c:v>Age of child (months)</c:v>
                </c:pt>
                <c:pt idx="1">
                  <c:v>Gender of child</c:v>
                </c:pt>
                <c:pt idx="2">
                  <c:v>Birth order</c:v>
                </c:pt>
                <c:pt idx="3">
                  <c:v>Mothers age at birth</c:v>
                </c:pt>
                <c:pt idx="4">
                  <c:v>Mother's delivery</c:v>
                </c:pt>
                <c:pt idx="5">
                  <c:v>Mother's BMI</c:v>
                </c:pt>
                <c:pt idx="6">
                  <c:v>Religion</c:v>
                </c:pt>
                <c:pt idx="7">
                  <c:v>Education</c:v>
                </c:pt>
                <c:pt idx="8">
                  <c:v>Working status</c:v>
                </c:pt>
                <c:pt idx="9">
                  <c:v>Wealth index</c:v>
                </c:pt>
                <c:pt idx="10">
                  <c:v>Residence</c:v>
                </c:pt>
                <c:pt idx="11">
                  <c:v>Region</c:v>
                </c:pt>
                <c:pt idx="12">
                  <c:v>Alcohol</c:v>
                </c:pt>
                <c:pt idx="13">
                  <c:v>Smoking Behaviour</c:v>
                </c:pt>
                <c:pt idx="14">
                  <c:v>Use of cooking fuel</c:v>
                </c:pt>
                <c:pt idx="15">
                  <c:v>Status of Sanitation</c:v>
                </c:pt>
                <c:pt idx="16">
                  <c:v>Status of drinking water</c:v>
                </c:pt>
              </c:strCache>
            </c:strRef>
          </c:cat>
          <c:val>
            <c:numRef>
              <c:f>'B-O_0-59-updated 1'!$C$41:$C$57</c:f>
              <c:numCache>
                <c:formatCode>0.00</c:formatCode>
                <c:ptCount val="17"/>
                <c:pt idx="0">
                  <c:v>-2.0704509268067408</c:v>
                </c:pt>
                <c:pt idx="1">
                  <c:v>-0.32409530107616386</c:v>
                </c:pt>
                <c:pt idx="2">
                  <c:v>3.3218188948508178</c:v>
                </c:pt>
                <c:pt idx="3">
                  <c:v>1.1090629649887049</c:v>
                </c:pt>
                <c:pt idx="4">
                  <c:v>1.4829097377212974</c:v>
                </c:pt>
                <c:pt idx="5">
                  <c:v>11.017029060071506</c:v>
                </c:pt>
                <c:pt idx="6">
                  <c:v>0.29124353566493477</c:v>
                </c:pt>
                <c:pt idx="7">
                  <c:v>12.861150276136463</c:v>
                </c:pt>
                <c:pt idx="8">
                  <c:v>-0.12540529681017257</c:v>
                </c:pt>
                <c:pt idx="9">
                  <c:v>41.270188239036401</c:v>
                </c:pt>
                <c:pt idx="10">
                  <c:v>-0.86109531260587013</c:v>
                </c:pt>
                <c:pt idx="11">
                  <c:v>-0.18968735701387562</c:v>
                </c:pt>
                <c:pt idx="12">
                  <c:v>-0.28413618257115925</c:v>
                </c:pt>
                <c:pt idx="13">
                  <c:v>0.41127883235981022</c:v>
                </c:pt>
                <c:pt idx="14">
                  <c:v>-2.6391971154886442</c:v>
                </c:pt>
                <c:pt idx="15">
                  <c:v>4.2549353854736136</c:v>
                </c:pt>
                <c:pt idx="16">
                  <c:v>-0.600966189373685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29-4A79-ADDB-239C6D70A35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51488496"/>
        <c:axId val="551490896"/>
      </c:barChart>
      <c:catAx>
        <c:axId val="551488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Contributors</a:t>
                </a:r>
              </a:p>
            </c:rich>
          </c:tx>
          <c:layout>
            <c:manualLayout>
              <c:xMode val="edge"/>
              <c:yMode val="edge"/>
              <c:x val="0.49835424693737346"/>
              <c:y val="0.920689659957784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490896"/>
        <c:crosses val="autoZero"/>
        <c:auto val="1"/>
        <c:lblAlgn val="ctr"/>
        <c:lblOffset val="100"/>
        <c:noMultiLvlLbl val="0"/>
      </c:catAx>
      <c:valAx>
        <c:axId val="551490896"/>
        <c:scaling>
          <c:orientation val="minMax"/>
          <c:max val="45"/>
          <c:min val="-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Contribu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48849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2</Words>
  <Characters>15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ganka Dolui</dc:creator>
  <cp:keywords/>
  <dc:description/>
  <cp:lastModifiedBy>Mriganka Dolui</cp:lastModifiedBy>
  <cp:revision>20</cp:revision>
  <dcterms:created xsi:type="dcterms:W3CDTF">2024-08-09T16:18:00Z</dcterms:created>
  <dcterms:modified xsi:type="dcterms:W3CDTF">2024-08-1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70784966ac1b1a00ee858723c006662cafe308753d81244f42e83304d21087</vt:lpwstr>
  </property>
</Properties>
</file>